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FE35B7" w:rsidP="00BE0517">
      <w:pPr>
        <w:jc w:val="center"/>
      </w:pPr>
      <w:r w:rsidRPr="00B41E9E">
        <w:rPr>
          <w:noProof/>
        </w:rPr>
        <w:drawing>
          <wp:inline distT="0" distB="0" distL="0" distR="0" wp14:anchorId="453B2BD1" wp14:editId="0A0CD974">
            <wp:extent cx="5415183" cy="720429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183" cy="7204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5B7" w:rsidRPr="00FE35B7" w:rsidRDefault="00FE35B7" w:rsidP="00FE35B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E35B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7 Fig: Evolution of behavioral strategies of individual mice. </w:t>
      </w:r>
      <w:r w:rsidRPr="00FE35B7">
        <w:rPr>
          <w:rFonts w:ascii="Times New Roman" w:eastAsia="Times New Roman" w:hAnsi="Times New Roman" w:cs="Times New Roman"/>
          <w:sz w:val="20"/>
          <w:szCs w:val="20"/>
        </w:rPr>
        <w:t>Stacked bar plots in each panel show the composition of the behavioral strategies (Q1-Q4, IB5-IB6) of a single animal over the course of training. Black line on the panel shows the animal’s performance in each session.</w:t>
      </w:r>
      <w:r w:rsidRPr="00FE35B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:rsidR="00FE35B7" w:rsidRDefault="00FE35B7"/>
    <w:sectPr w:rsidR="00FE35B7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B7"/>
    <w:rsid w:val="00007A06"/>
    <w:rsid w:val="0003184D"/>
    <w:rsid w:val="000545BB"/>
    <w:rsid w:val="00061F6A"/>
    <w:rsid w:val="00072068"/>
    <w:rsid w:val="000837C5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97B09"/>
    <w:rsid w:val="00BA517F"/>
    <w:rsid w:val="00BB6CF0"/>
    <w:rsid w:val="00BC5D86"/>
    <w:rsid w:val="00BD0C4F"/>
    <w:rsid w:val="00BD34FB"/>
    <w:rsid w:val="00BD57EB"/>
    <w:rsid w:val="00BD67DB"/>
    <w:rsid w:val="00BE0517"/>
    <w:rsid w:val="00BE37DC"/>
    <w:rsid w:val="00C64AF0"/>
    <w:rsid w:val="00C80602"/>
    <w:rsid w:val="00CA03DF"/>
    <w:rsid w:val="00CD7CA4"/>
    <w:rsid w:val="00D143A1"/>
    <w:rsid w:val="00D221C5"/>
    <w:rsid w:val="00D63A9B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E35B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391AEB3-5132-B846-8AB9-48E0EEA31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9:00Z</dcterms:created>
  <dcterms:modified xsi:type="dcterms:W3CDTF">2023-08-22T04:29:00Z</dcterms:modified>
</cp:coreProperties>
</file>